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DE3CF"/>
  <w:body>
    <w:p w14:paraId="3FC19AD3" w14:textId="73253C22" w:rsidR="00C442CB" w:rsidRDefault="005E0D9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97656C" wp14:editId="48C1FA64">
                <wp:simplePos x="0" y="0"/>
                <wp:positionH relativeFrom="margin">
                  <wp:posOffset>1364615</wp:posOffset>
                </wp:positionH>
                <wp:positionV relativeFrom="margin">
                  <wp:posOffset>-290830</wp:posOffset>
                </wp:positionV>
                <wp:extent cx="3378200" cy="622300"/>
                <wp:effectExtent l="0" t="0" r="12700" b="254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0" cy="6223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4146FB" w14:textId="29DCAD48" w:rsidR="005E0D99" w:rsidRPr="00C41641" w:rsidRDefault="005E0D99" w:rsidP="003B589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41641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Negative Pressure Wound Therapy (NPWT) Decision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97656C" id="Text Box 2" o:spid="_x0000_s1026" style="position:absolute;margin-left:107.45pt;margin-top:-22.9pt;width:266pt;height:4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" fillcolor="white [3201]" strokeweight=".5pt">
                <v:textbox>
                  <w:txbxContent>
                    <w:p w14:paraId="0B4146FB" w14:textId="29DCAD48" w:rsidR="005E0D99" w:rsidRPr="00C41641" w:rsidRDefault="005E0D99" w:rsidP="003B589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C41641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Negative Pressure Wound Therapy (NPWT) Decision Pathway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14:paraId="61E2DADC" w14:textId="4BAD4771" w:rsidR="00C41641" w:rsidRPr="00C41641" w:rsidRDefault="00260D79" w:rsidP="00C41641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1491EF" wp14:editId="3DFC1A62">
                <wp:simplePos x="0" y="0"/>
                <wp:positionH relativeFrom="margin">
                  <wp:posOffset>4569460</wp:posOffset>
                </wp:positionH>
                <wp:positionV relativeFrom="margin">
                  <wp:posOffset>549910</wp:posOffset>
                </wp:positionV>
                <wp:extent cx="1488440" cy="889000"/>
                <wp:effectExtent l="0" t="0" r="16510" b="254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88900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4ED43E" w14:textId="3688ADE2" w:rsidR="00260D79" w:rsidRPr="00260D79" w:rsidRDefault="00260D79" w:rsidP="00260D79">
                            <w:pPr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260D79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Revert to standard care</w:t>
                            </w:r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        Document in notes </w:t>
                            </w:r>
                            <w:proofErr w:type="gramStart"/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why</w:t>
                            </w:r>
                            <w:proofErr w:type="gramEnd"/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patient not suitable for NPWT under INPREP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1491EF" id="Text Box 19" o:spid="_x0000_s1027" style="position:absolute;margin-left:359.8pt;margin-top:43.3pt;width:117.2pt;height:70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" fillcolor="#bdd6ee [1304]" strokeweight=".5pt">
                <v:textbox>
                  <w:txbxContent>
                    <w:p w14:paraId="7C4ED43E" w14:textId="3688ADE2" w:rsidR="00260D79" w:rsidRPr="00260D79" w:rsidRDefault="00260D79" w:rsidP="00260D79">
                      <w:pPr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260D79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Revert to standard care</w:t>
                      </w:r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        Document in notes </w:t>
                      </w:r>
                      <w:proofErr w:type="gramStart"/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>why</w:t>
                      </w:r>
                      <w:proofErr w:type="gramEnd"/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patient not suitable for NPWT under INPREP Pathway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144770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3F8E1F" wp14:editId="5DF02876">
                <wp:simplePos x="0" y="0"/>
                <wp:positionH relativeFrom="margin">
                  <wp:posOffset>2740660</wp:posOffset>
                </wp:positionH>
                <wp:positionV relativeFrom="margin">
                  <wp:posOffset>549910</wp:posOffset>
                </wp:positionV>
                <wp:extent cx="1259840" cy="707390"/>
                <wp:effectExtent l="0" t="0" r="16510" b="1651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707390"/>
                        </a:xfrm>
                        <a:prstGeom prst="roundRect">
                          <a:avLst/>
                        </a:prstGeom>
                        <a:solidFill>
                          <a:srgbClr val="FF0000">
                            <a:alpha val="8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F1E902" w14:textId="498318B7" w:rsidR="00144770" w:rsidRPr="002F6BE0" w:rsidRDefault="00144770" w:rsidP="00144770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</w:pPr>
                            <w:r w:rsidRPr="002F6BE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17"/>
                                <w:szCs w:val="17"/>
                              </w:rPr>
                              <w:t>Not suitable for NPWT application</w:t>
                            </w:r>
                            <w:r w:rsidRPr="002F6BE0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Pr="002F6BE0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  <w:u w:val="single"/>
                              </w:rPr>
                              <w:t>under</w:t>
                            </w:r>
                            <w:r w:rsidR="007A5E7A" w:rsidRPr="002F6BE0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  <w:u w:val="single"/>
                              </w:rPr>
                              <w:t xml:space="preserve"> the</w:t>
                            </w:r>
                            <w:r w:rsidRPr="002F6BE0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  <w:u w:val="single"/>
                              </w:rPr>
                              <w:t xml:space="preserve"> INPREP Pathway</w:t>
                            </w:r>
                          </w:p>
                          <w:p w14:paraId="2484D2D6" w14:textId="77777777" w:rsidR="00144770" w:rsidRPr="00C41641" w:rsidRDefault="00144770" w:rsidP="0014477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3F8E1F" id="Text Box 13" o:spid="_x0000_s1028" style="position:absolute;margin-left:215.8pt;margin-top:43.3pt;width:99.2pt;height:55.7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" fillcolor="red" strokeweight=".5pt">
                <v:fill opacity="52428f"/>
                <v:textbox>
                  <w:txbxContent>
                    <w:p w14:paraId="5DF1E902" w14:textId="498318B7" w:rsidR="00144770" w:rsidRPr="002F6BE0" w:rsidRDefault="00144770" w:rsidP="00144770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</w:pPr>
                      <w:r w:rsidRPr="002F6BE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sz w:val="17"/>
                          <w:szCs w:val="17"/>
                        </w:rPr>
                        <w:t>Not suitable for NPWT application</w:t>
                      </w:r>
                      <w:r w:rsidRPr="002F6BE0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 xml:space="preserve"> </w:t>
                      </w:r>
                      <w:r w:rsidRPr="002F6BE0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  <w:u w:val="single"/>
                        </w:rPr>
                        <w:t>under</w:t>
                      </w:r>
                      <w:r w:rsidR="007A5E7A" w:rsidRPr="002F6BE0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  <w:u w:val="single"/>
                        </w:rPr>
                        <w:t xml:space="preserve"> the</w:t>
                      </w:r>
                      <w:r w:rsidRPr="002F6BE0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  <w:u w:val="single"/>
                        </w:rPr>
                        <w:t xml:space="preserve"> INPREP Pathway</w:t>
                      </w:r>
                    </w:p>
                    <w:p w14:paraId="2484D2D6" w14:textId="77777777" w:rsidR="00144770" w:rsidRPr="00C41641" w:rsidRDefault="00144770" w:rsidP="0014477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1536A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987CE3" wp14:editId="6AF8FC72">
                <wp:simplePos x="0" y="0"/>
                <wp:positionH relativeFrom="margin">
                  <wp:posOffset>914400</wp:posOffset>
                </wp:positionH>
                <wp:positionV relativeFrom="margin">
                  <wp:posOffset>548640</wp:posOffset>
                </wp:positionV>
                <wp:extent cx="1259840" cy="704850"/>
                <wp:effectExtent l="0" t="0" r="16510" b="190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704850"/>
                        </a:xfrm>
                        <a:prstGeom prst="roundRect">
                          <a:avLst/>
                        </a:prstGeom>
                        <a:solidFill>
                          <a:srgbClr val="FFFF6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A517D2" w14:textId="273BAE3A" w:rsidR="00C41641" w:rsidRPr="00C41641" w:rsidRDefault="00C41641" w:rsidP="00EA3B5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4164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s this an acute burn injury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EA3B5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4164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.g. </w:t>
                            </w:r>
                            <w:r w:rsidRPr="00C4164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sym w:font="Symbol" w:char="F0A3"/>
                            </w:r>
                            <w:r w:rsidRPr="00C4164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8 hours since time of injury</w:t>
                            </w:r>
                          </w:p>
                          <w:p w14:paraId="5C3E4F4E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9E74491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987CE3" id="Text Box 3" o:spid="_x0000_s1029" style="position:absolute;margin-left:1in;margin-top:43.2pt;width:99.2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" fillcolor="#ff6" strokeweight=".5pt">
                <v:textbox>
                  <w:txbxContent>
                    <w:p w14:paraId="22A517D2" w14:textId="273BAE3A" w:rsidR="00C41641" w:rsidRPr="00C41641" w:rsidRDefault="00C41641" w:rsidP="00EA3B5D">
                      <w:pPr>
                        <w:pStyle w:val="NoSpacing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4164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s this an acute burn injury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r w:rsidR="00EA3B5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C4164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.g. </w:t>
                      </w:r>
                      <w:r w:rsidRPr="00C41641">
                        <w:rPr>
                          <w:rFonts w:ascii="Arial" w:hAnsi="Arial" w:cs="Arial"/>
                          <w:sz w:val="18"/>
                          <w:szCs w:val="18"/>
                        </w:rPr>
                        <w:sym w:font="Symbol" w:char="F0A3"/>
                      </w:r>
                      <w:r w:rsidRPr="00C41641">
                        <w:rPr>
                          <w:rFonts w:ascii="Arial" w:hAnsi="Arial" w:cs="Arial"/>
                          <w:sz w:val="18"/>
                          <w:szCs w:val="18"/>
                        </w:rPr>
                        <w:t>48 hours since time of injury</w:t>
                      </w:r>
                    </w:p>
                    <w:p w14:paraId="5C3E4F4E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9E74491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14:paraId="43C482EF" w14:textId="519AA8A5" w:rsidR="00C41641" w:rsidRPr="00C41641" w:rsidRDefault="00DD5A82" w:rsidP="00C4164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6F603832" wp14:editId="3F563CFE">
                <wp:simplePos x="0" y="0"/>
                <wp:positionH relativeFrom="column">
                  <wp:posOffset>2283460</wp:posOffset>
                </wp:positionH>
                <wp:positionV relativeFrom="paragraph">
                  <wp:posOffset>111760</wp:posOffset>
                </wp:positionV>
                <wp:extent cx="453390" cy="231140"/>
                <wp:effectExtent l="0" t="0" r="0" b="0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1BB512" w14:textId="77777777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603832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179.8pt;margin-top:8.8pt;width:35.7pt;height:18.2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" filled="f" stroked="f">
                <v:textbox>
                  <w:txbxContent>
                    <w:p w14:paraId="7C1BB512" w14:textId="77777777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23A7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477F0F1" wp14:editId="5390EE21">
                <wp:simplePos x="0" y="0"/>
                <wp:positionH relativeFrom="column">
                  <wp:posOffset>-567690</wp:posOffset>
                </wp:positionH>
                <wp:positionV relativeFrom="paragraph">
                  <wp:posOffset>156210</wp:posOffset>
                </wp:positionV>
                <wp:extent cx="125349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34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14D28" w14:textId="14C64A3C" w:rsidR="00EA23A7" w:rsidRPr="00EA23A7" w:rsidRDefault="00EA23A7" w:rsidP="00EA23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A23A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cute Burn Inju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77F0F1" id="_x0000_s1031" type="#_x0000_t202" style="position:absolute;margin-left:-44.7pt;margin-top:12.3pt;width:98.7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" filled="f" stroked="f">
                <v:textbox style="mso-fit-shape-to-text:t">
                  <w:txbxContent>
                    <w:p w14:paraId="6C514D28" w14:textId="14C64A3C" w:rsidR="00EA23A7" w:rsidRPr="00EA23A7" w:rsidRDefault="00EA23A7" w:rsidP="00EA23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EA23A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cute Burn Inju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4E342D" w14:textId="79802B2F" w:rsidR="00C41641" w:rsidRPr="00C41641" w:rsidRDefault="00902ABF" w:rsidP="00C41641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C472888" wp14:editId="0342F010">
                <wp:simplePos x="0" y="0"/>
                <wp:positionH relativeFrom="column">
                  <wp:posOffset>4003040</wp:posOffset>
                </wp:positionH>
                <wp:positionV relativeFrom="paragraph">
                  <wp:posOffset>55245</wp:posOffset>
                </wp:positionV>
                <wp:extent cx="568960" cy="0"/>
                <wp:effectExtent l="0" t="76200" r="21590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2E3CDE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315.2pt;margin-top:4.35pt;width:44.8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3A5C378" wp14:editId="1B5E3287">
                <wp:simplePos x="0" y="0"/>
                <wp:positionH relativeFrom="column">
                  <wp:posOffset>2171700</wp:posOffset>
                </wp:positionH>
                <wp:positionV relativeFrom="paragraph">
                  <wp:posOffset>57785</wp:posOffset>
                </wp:positionV>
                <wp:extent cx="568960" cy="0"/>
                <wp:effectExtent l="0" t="76200" r="2159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A1E90A3" id="Straight Arrow Connector 27" o:spid="_x0000_s1026" type="#_x0000_t32" style="position:absolute;margin-left:171pt;margin-top:4.55pt;width:44.8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83EC490" w14:textId="6062543B" w:rsidR="00C41641" w:rsidRDefault="00DD5A82" w:rsidP="00C4164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5972677F" wp14:editId="1D6D9979">
                <wp:simplePos x="0" y="0"/>
                <wp:positionH relativeFrom="column">
                  <wp:posOffset>1140460</wp:posOffset>
                </wp:positionH>
                <wp:positionV relativeFrom="paragraph">
                  <wp:posOffset>187325</wp:posOffset>
                </wp:positionV>
                <wp:extent cx="453390" cy="231140"/>
                <wp:effectExtent l="0" t="0" r="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8C7D1" w14:textId="6532D92A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2677F" id="_x0000_s1032" type="#_x0000_t202" style="position:absolute;margin-left:89.8pt;margin-top:14.75pt;width:35.7pt;height:18.2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" filled="f" stroked="f">
                <v:textbox>
                  <w:txbxContent>
                    <w:p w14:paraId="78D8C7D1" w14:textId="6532D92A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2D1FF74" wp14:editId="3FD5738B">
                <wp:simplePos x="0" y="0"/>
                <wp:positionH relativeFrom="column">
                  <wp:posOffset>1539240</wp:posOffset>
                </wp:positionH>
                <wp:positionV relativeFrom="paragraph">
                  <wp:posOffset>114935</wp:posOffset>
                </wp:positionV>
                <wp:extent cx="0" cy="457200"/>
                <wp:effectExtent l="76200" t="0" r="5715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D3D7980" id="Straight Arrow Connector 22" o:spid="_x0000_s1026" type="#_x0000_t32" style="position:absolute;margin-left:121.2pt;margin-top:9.05pt;width:0;height:3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" strokecolor="black [3213]" strokeweight=".5pt">
                <v:stroke endarrow="block" joinstyle="miter"/>
              </v:shape>
            </w:pict>
          </mc:Fallback>
        </mc:AlternateContent>
      </w:r>
    </w:p>
    <w:p w14:paraId="5CDC3B3F" w14:textId="3D557EBA" w:rsidR="00C41641" w:rsidRPr="00C41641" w:rsidRDefault="00CA4783" w:rsidP="00C41641">
      <w:pPr>
        <w:tabs>
          <w:tab w:val="left" w:pos="145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2AD6E4" wp14:editId="680C33B9">
                <wp:simplePos x="0" y="0"/>
                <wp:positionH relativeFrom="margin">
                  <wp:posOffset>2734945</wp:posOffset>
                </wp:positionH>
                <wp:positionV relativeFrom="margin">
                  <wp:posOffset>5425440</wp:posOffset>
                </wp:positionV>
                <wp:extent cx="3648710" cy="3646805"/>
                <wp:effectExtent l="0" t="0" r="27940" b="10795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8710" cy="3646805"/>
                        </a:xfrm>
                        <a:prstGeom prst="roundRect">
                          <a:avLst/>
                        </a:prstGeom>
                        <a:solidFill>
                          <a:srgbClr val="FFFF99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B4C144" w14:textId="524C2A72" w:rsidR="00FA683D" w:rsidRDefault="00396672" w:rsidP="00306D8B">
                            <w:pPr>
                              <w:spacing w:line="276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D203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INFORMATION BOX </w:t>
                            </w:r>
                          </w:p>
                          <w:p w14:paraId="1311A56B" w14:textId="77777777" w:rsidR="00FA683D" w:rsidRPr="005E0112" w:rsidRDefault="00FA683D" w:rsidP="00FA683D">
                            <w:pPr>
                              <w:pStyle w:val="NoSpacing"/>
                              <w:spacing w:after="40" w:line="276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E011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Anatomical Considerations: </w:t>
                            </w:r>
                          </w:p>
                          <w:p w14:paraId="076D9C4B" w14:textId="6B86C26F" w:rsidR="00FA683D" w:rsidRPr="00FA683D" w:rsidRDefault="00FA683D" w:rsidP="00306D8B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after="4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1D2036">
                              <w:rPr>
                                <w:rFonts w:ascii="Arial" w:hAnsi="Arial" w:cs="Arial"/>
                              </w:rPr>
                              <w:t>Potential anatomica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1D2036">
                              <w:rPr>
                                <w:rFonts w:ascii="Arial" w:hAnsi="Arial" w:cs="Arial"/>
                              </w:rPr>
                              <w:t>exclusions/considerations (i.e., eyes, face, genitalia, mucosal surfaces, circumferential neck)</w:t>
                            </w:r>
                          </w:p>
                          <w:p w14:paraId="5BF4C90F" w14:textId="3F7A1F1C" w:rsidR="00396672" w:rsidRPr="001D2036" w:rsidRDefault="00513AE0" w:rsidP="00306D8B">
                            <w:pPr>
                              <w:pStyle w:val="NoSpacing"/>
                              <w:spacing w:after="120" w:line="276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  <w:r w:rsidR="00396672" w:rsidRPr="001D203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ontextu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  <w:r w:rsidR="00396672" w:rsidRPr="001D203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onsiderations: </w:t>
                            </w:r>
                          </w:p>
                          <w:p w14:paraId="56323407" w14:textId="1E3877AB" w:rsidR="00396672" w:rsidRPr="001D2036" w:rsidRDefault="00396672" w:rsidP="00306D8B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after="40" w:line="276" w:lineRule="auto"/>
                              <w:ind w:left="357" w:hanging="357"/>
                              <w:rPr>
                                <w:rFonts w:ascii="Arial" w:hAnsi="Arial" w:cs="Arial"/>
                              </w:rPr>
                            </w:pPr>
                            <w:r w:rsidRPr="001D2036">
                              <w:rPr>
                                <w:rFonts w:ascii="Arial" w:hAnsi="Arial" w:cs="Arial"/>
                              </w:rPr>
                              <w:t>Medical considerations (i.e., infections, vascular conditions, coagulopathy​, allergy to adhesive fixation​)</w:t>
                            </w:r>
                          </w:p>
                          <w:p w14:paraId="731D8634" w14:textId="737BCE4B" w:rsidR="00144770" w:rsidRDefault="00396672" w:rsidP="00306D8B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spacing w:after="40" w:line="276" w:lineRule="auto"/>
                              <w:ind w:left="357" w:hanging="357"/>
                              <w:rPr>
                                <w:rFonts w:ascii="Arial" w:hAnsi="Arial" w:cs="Arial"/>
                              </w:rPr>
                            </w:pPr>
                            <w:r w:rsidRPr="001D2036">
                              <w:rPr>
                                <w:rFonts w:ascii="Arial" w:hAnsi="Arial" w:cs="Arial"/>
                              </w:rPr>
                              <w:t>Psychosocial considerations (i.e., pre-existing diagnoses, complex social situations, unable to take care of device, geographical location)</w:t>
                            </w:r>
                          </w:p>
                          <w:p w14:paraId="348F885E" w14:textId="1C41E503" w:rsidR="001D2036" w:rsidRPr="001D2036" w:rsidRDefault="00513AE0" w:rsidP="007D2EB4">
                            <w:pPr>
                              <w:pStyle w:val="NoSpacing"/>
                              <w:spacing w:before="240" w:after="40" w:line="276" w:lineRule="auto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highlight w:val="yellow"/>
                              </w:rPr>
                              <w:t>[</w:t>
                            </w:r>
                            <w:r w:rsidR="001D2036" w:rsidRPr="00513AE0">
                              <w:rPr>
                                <w:rFonts w:ascii="Arial" w:hAnsi="Arial" w:cs="Arial"/>
                                <w:i/>
                                <w:iCs/>
                                <w:highlight w:val="yellow"/>
                              </w:rPr>
                              <w:t>Your site may have additional anatomical exclusions - please check</w:t>
                            </w:r>
                            <w:r w:rsidRPr="00513AE0">
                              <w:rPr>
                                <w:rFonts w:ascii="Arial" w:hAnsi="Arial" w:cs="Arial"/>
                                <w:i/>
                                <w:iCs/>
                                <w:highlight w:val="yellow"/>
                              </w:rPr>
                              <w:t xml:space="preserve"> and modify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2AD6E4" id="Text Box 18" o:spid="_x0000_s1033" style="position:absolute;margin-left:215.35pt;margin-top:427.2pt;width:287.3pt;height:287.1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" fillcolor="#ff9" strokeweight=".5pt">
                <v:textbox>
                  <w:txbxContent>
                    <w:p w14:paraId="53B4C144" w14:textId="524C2A72" w:rsidR="00FA683D" w:rsidRDefault="00396672" w:rsidP="00306D8B">
                      <w:pPr>
                        <w:spacing w:line="276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D2036">
                        <w:rPr>
                          <w:rFonts w:ascii="Arial" w:hAnsi="Arial" w:cs="Arial"/>
                          <w:b/>
                          <w:bCs/>
                        </w:rPr>
                        <w:t xml:space="preserve">INFORMATION BOX </w:t>
                      </w:r>
                    </w:p>
                    <w:p w14:paraId="1311A56B" w14:textId="77777777" w:rsidR="00FA683D" w:rsidRPr="005E0112" w:rsidRDefault="00FA683D" w:rsidP="00FA683D">
                      <w:pPr>
                        <w:pStyle w:val="NoSpacing"/>
                        <w:spacing w:after="40" w:line="276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5E0112">
                        <w:rPr>
                          <w:rFonts w:ascii="Arial" w:hAnsi="Arial" w:cs="Arial"/>
                          <w:b/>
                          <w:bCs/>
                        </w:rPr>
                        <w:t xml:space="preserve">Anatomical Considerations: </w:t>
                      </w:r>
                    </w:p>
                    <w:p w14:paraId="076D9C4B" w14:textId="6B86C26F" w:rsidR="00FA683D" w:rsidRPr="00FA683D" w:rsidRDefault="00FA683D" w:rsidP="00306D8B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after="40" w:line="276" w:lineRule="auto"/>
                        <w:rPr>
                          <w:rFonts w:ascii="Arial" w:hAnsi="Arial" w:cs="Arial"/>
                        </w:rPr>
                      </w:pPr>
                      <w:r w:rsidRPr="001D2036">
                        <w:rPr>
                          <w:rFonts w:ascii="Arial" w:hAnsi="Arial" w:cs="Arial"/>
                        </w:rPr>
                        <w:t>Potential anatomical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1D2036">
                        <w:rPr>
                          <w:rFonts w:ascii="Arial" w:hAnsi="Arial" w:cs="Arial"/>
                        </w:rPr>
                        <w:t>exclusions/considerations (i.e., eyes, face, genitalia, mucosal surfaces, circumferential neck)</w:t>
                      </w:r>
                    </w:p>
                    <w:p w14:paraId="5BF4C90F" w14:textId="3F7A1F1C" w:rsidR="00396672" w:rsidRPr="001D2036" w:rsidRDefault="00513AE0" w:rsidP="00306D8B">
                      <w:pPr>
                        <w:pStyle w:val="NoSpacing"/>
                        <w:spacing w:after="120" w:line="276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  <w:r w:rsidR="00396672" w:rsidRPr="001D2036">
                        <w:rPr>
                          <w:rFonts w:ascii="Arial" w:hAnsi="Arial" w:cs="Arial"/>
                          <w:b/>
                          <w:bCs/>
                        </w:rPr>
                        <w:t xml:space="preserve">ontextual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  <w:r w:rsidR="00396672" w:rsidRPr="001D2036">
                        <w:rPr>
                          <w:rFonts w:ascii="Arial" w:hAnsi="Arial" w:cs="Arial"/>
                          <w:b/>
                          <w:bCs/>
                        </w:rPr>
                        <w:t xml:space="preserve">onsiderations: </w:t>
                      </w:r>
                    </w:p>
                    <w:p w14:paraId="56323407" w14:textId="1E3877AB" w:rsidR="00396672" w:rsidRPr="001D2036" w:rsidRDefault="00396672" w:rsidP="00306D8B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after="40" w:line="276" w:lineRule="auto"/>
                        <w:ind w:left="357" w:hanging="357"/>
                        <w:rPr>
                          <w:rFonts w:ascii="Arial" w:hAnsi="Arial" w:cs="Arial"/>
                        </w:rPr>
                      </w:pPr>
                      <w:r w:rsidRPr="001D2036">
                        <w:rPr>
                          <w:rFonts w:ascii="Arial" w:hAnsi="Arial" w:cs="Arial"/>
                        </w:rPr>
                        <w:t>Medical considerations (i.e., infections, vascular conditions, coagulopathy​, allergy to adhesive fixation​)</w:t>
                      </w:r>
                    </w:p>
                    <w:p w14:paraId="731D8634" w14:textId="737BCE4B" w:rsidR="00144770" w:rsidRDefault="00396672" w:rsidP="00306D8B">
                      <w:pPr>
                        <w:pStyle w:val="NoSpacing"/>
                        <w:numPr>
                          <w:ilvl w:val="0"/>
                          <w:numId w:val="5"/>
                        </w:numPr>
                        <w:spacing w:after="40" w:line="276" w:lineRule="auto"/>
                        <w:ind w:left="357" w:hanging="357"/>
                        <w:rPr>
                          <w:rFonts w:ascii="Arial" w:hAnsi="Arial" w:cs="Arial"/>
                        </w:rPr>
                      </w:pPr>
                      <w:r w:rsidRPr="001D2036">
                        <w:rPr>
                          <w:rFonts w:ascii="Arial" w:hAnsi="Arial" w:cs="Arial"/>
                        </w:rPr>
                        <w:t>Psychosocial considerations (i.e., pre-existing diagnoses, complex social situations, unable to take care of device, geographical location)</w:t>
                      </w:r>
                    </w:p>
                    <w:p w14:paraId="348F885E" w14:textId="1C41E503" w:rsidR="001D2036" w:rsidRPr="001D2036" w:rsidRDefault="00513AE0" w:rsidP="007D2EB4">
                      <w:pPr>
                        <w:pStyle w:val="NoSpacing"/>
                        <w:spacing w:before="240" w:after="40" w:line="276" w:lineRule="auto"/>
                        <w:jc w:val="center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highlight w:val="yellow"/>
                        </w:rPr>
                        <w:t>[</w:t>
                      </w:r>
                      <w:r w:rsidR="001D2036" w:rsidRPr="00513AE0">
                        <w:rPr>
                          <w:rFonts w:ascii="Arial" w:hAnsi="Arial" w:cs="Arial"/>
                          <w:i/>
                          <w:iCs/>
                          <w:highlight w:val="yellow"/>
                        </w:rPr>
                        <w:t>Your site may have additional anatomical exclusions - please check</w:t>
                      </w:r>
                      <w:r w:rsidRPr="00513AE0">
                        <w:rPr>
                          <w:rFonts w:ascii="Arial" w:hAnsi="Arial" w:cs="Arial"/>
                          <w:i/>
                          <w:iCs/>
                          <w:highlight w:val="yellow"/>
                        </w:rPr>
                        <w:t xml:space="preserve"> and modify</w:t>
                      </w:r>
                      <w:r>
                        <w:rPr>
                          <w:rFonts w:ascii="Arial" w:hAnsi="Arial" w:cs="Arial"/>
                          <w:i/>
                          <w:iCs/>
                        </w:rPr>
                        <w:t>]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610B38">
        <w:rPr>
          <w:noProof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009B259C" wp14:editId="15AE20B7">
                <wp:simplePos x="0" y="0"/>
                <wp:positionH relativeFrom="column">
                  <wp:posOffset>2501900</wp:posOffset>
                </wp:positionH>
                <wp:positionV relativeFrom="paragraph">
                  <wp:posOffset>2002155</wp:posOffset>
                </wp:positionV>
                <wp:extent cx="453390" cy="231140"/>
                <wp:effectExtent l="0" t="0" r="0" b="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186F7" w14:textId="77777777" w:rsidR="0084386F" w:rsidRPr="00DD5A82" w:rsidRDefault="0084386F" w:rsidP="0084386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B259C" id="_x0000_s1034" type="#_x0000_t202" style="position:absolute;margin-left:197pt;margin-top:157.65pt;width:35.7pt;height:18.2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" filled="f" stroked="f">
                <v:textbox>
                  <w:txbxContent>
                    <w:p w14:paraId="31F186F7" w14:textId="77777777" w:rsidR="0084386F" w:rsidRPr="00DD5A82" w:rsidRDefault="0084386F" w:rsidP="0084386F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0B38">
        <w:rPr>
          <w:noProof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650318F4" wp14:editId="13B74F14">
                <wp:simplePos x="0" y="0"/>
                <wp:positionH relativeFrom="column">
                  <wp:posOffset>2466340</wp:posOffset>
                </wp:positionH>
                <wp:positionV relativeFrom="paragraph">
                  <wp:posOffset>3371215</wp:posOffset>
                </wp:positionV>
                <wp:extent cx="453390" cy="231140"/>
                <wp:effectExtent l="0" t="0" r="0" b="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5AEFD" w14:textId="77777777" w:rsidR="0084386F" w:rsidRPr="00DD5A82" w:rsidRDefault="0084386F" w:rsidP="0084386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318F4" id="_x0000_s1035" type="#_x0000_t202" style="position:absolute;margin-left:194.2pt;margin-top:265.45pt;width:35.7pt;height:18.2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" filled="f" stroked="f">
                <v:textbox>
                  <w:txbxContent>
                    <w:p w14:paraId="58A5AEFD" w14:textId="77777777" w:rsidR="0084386F" w:rsidRPr="00DD5A82" w:rsidRDefault="0084386F" w:rsidP="0084386F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43A8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8433F79" wp14:editId="50B2ADD9">
                <wp:simplePos x="0" y="0"/>
                <wp:positionH relativeFrom="margin">
                  <wp:posOffset>4594860</wp:posOffset>
                </wp:positionH>
                <wp:positionV relativeFrom="margin">
                  <wp:posOffset>2385060</wp:posOffset>
                </wp:positionV>
                <wp:extent cx="1488440" cy="920750"/>
                <wp:effectExtent l="0" t="0" r="1651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92075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350C8C" w14:textId="77777777" w:rsidR="009030C9" w:rsidRPr="00260D79" w:rsidRDefault="009030C9" w:rsidP="009030C9">
                            <w:pPr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260D79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Revert to standard care</w:t>
                            </w:r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        Document in notes </w:t>
                            </w:r>
                            <w:proofErr w:type="gramStart"/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why</w:t>
                            </w:r>
                            <w:proofErr w:type="gramEnd"/>
                            <w:r w:rsidRPr="00260D7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patient not suitable for NPWT under INPREP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433F79" id="Text Box 21" o:spid="_x0000_s1036" style="position:absolute;margin-left:361.8pt;margin-top:187.8pt;width:117.2pt;height:72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" fillcolor="#bdd6ee [1304]" strokeweight=".5pt">
                <v:textbox>
                  <w:txbxContent>
                    <w:p w14:paraId="79350C8C" w14:textId="77777777" w:rsidR="009030C9" w:rsidRPr="00260D79" w:rsidRDefault="009030C9" w:rsidP="009030C9">
                      <w:pPr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260D79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Revert to standard care</w:t>
                      </w:r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        Document in notes </w:t>
                      </w:r>
                      <w:proofErr w:type="gramStart"/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>why</w:t>
                      </w:r>
                      <w:proofErr w:type="gramEnd"/>
                      <w:r w:rsidRPr="00260D79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patient not suitable for NPWT under INPREP Pathway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DD5A82">
        <w:rPr>
          <w:noProof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664BF59A" wp14:editId="6EF24ACC">
                <wp:simplePos x="0" y="0"/>
                <wp:positionH relativeFrom="column">
                  <wp:posOffset>1160780</wp:posOffset>
                </wp:positionH>
                <wp:positionV relativeFrom="paragraph">
                  <wp:posOffset>4157345</wp:posOffset>
                </wp:positionV>
                <wp:extent cx="459740" cy="231140"/>
                <wp:effectExtent l="0" t="0" r="0" b="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74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0FA4F" w14:textId="77777777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BF59A" id="_x0000_s1037" type="#_x0000_t202" style="position:absolute;margin-left:91.4pt;margin-top:327.35pt;width:36.2pt;height:18.2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" filled="f" stroked="f">
                <v:textbox>
                  <w:txbxContent>
                    <w:p w14:paraId="1010FA4F" w14:textId="77777777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5A82">
        <w:rPr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1850B878" wp14:editId="543435FE">
                <wp:simplePos x="0" y="0"/>
                <wp:positionH relativeFrom="column">
                  <wp:posOffset>1159510</wp:posOffset>
                </wp:positionH>
                <wp:positionV relativeFrom="paragraph">
                  <wp:posOffset>2807335</wp:posOffset>
                </wp:positionV>
                <wp:extent cx="459740" cy="231140"/>
                <wp:effectExtent l="0" t="0" r="0" b="0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74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09253" w14:textId="77777777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0B878" id="_x0000_s1038" type="#_x0000_t202" style="position:absolute;margin-left:91.3pt;margin-top:221.05pt;width:36.2pt;height:18.2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" filled="f" stroked="f">
                <v:textbox>
                  <w:txbxContent>
                    <w:p w14:paraId="67D09253" w14:textId="77777777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5A82"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8B11CE5" wp14:editId="34E4CDFD">
                <wp:simplePos x="0" y="0"/>
                <wp:positionH relativeFrom="column">
                  <wp:posOffset>2296160</wp:posOffset>
                </wp:positionH>
                <wp:positionV relativeFrom="paragraph">
                  <wp:posOffset>626745</wp:posOffset>
                </wp:positionV>
                <wp:extent cx="459740" cy="231140"/>
                <wp:effectExtent l="0" t="0" r="0" b="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74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B1931" w14:textId="31E68F7A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11CE5" id="_x0000_s1039" type="#_x0000_t202" style="position:absolute;margin-left:180.8pt;margin-top:49.35pt;width:36.2pt;height:18.2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" filled="f" stroked="f">
                <v:textbox>
                  <w:txbxContent>
                    <w:p w14:paraId="101B1931" w14:textId="31E68F7A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5A82">
        <w:rPr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625BE248" wp14:editId="202D5534">
                <wp:simplePos x="0" y="0"/>
                <wp:positionH relativeFrom="column">
                  <wp:posOffset>1140460</wp:posOffset>
                </wp:positionH>
                <wp:positionV relativeFrom="paragraph">
                  <wp:posOffset>1311275</wp:posOffset>
                </wp:positionV>
                <wp:extent cx="453390" cy="231140"/>
                <wp:effectExtent l="0" t="0" r="0" b="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2124A" w14:textId="77777777" w:rsidR="00DD5A82" w:rsidRPr="00DD5A82" w:rsidRDefault="00DD5A82" w:rsidP="00DD5A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DD5A82">
                              <w:rPr>
                                <w:rFonts w:ascii="Arial" w:hAnsi="Arial" w:cs="Arial"/>
                                <w:b/>
                                <w:bCs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BE248" id="_x0000_s1040" type="#_x0000_t202" style="position:absolute;margin-left:89.8pt;margin-top:103.25pt;width:35.7pt;height:18.2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" filled="f" stroked="f">
                <v:textbox>
                  <w:txbxContent>
                    <w:p w14:paraId="5A72124A" w14:textId="77777777" w:rsidR="00DD5A82" w:rsidRPr="00DD5A82" w:rsidRDefault="00DD5A82" w:rsidP="00DD5A82">
                      <w:pPr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</w:pPr>
                      <w:r w:rsidRPr="00DD5A82">
                        <w:rPr>
                          <w:rFonts w:ascii="Arial" w:hAnsi="Arial" w:cs="Arial"/>
                          <w:b/>
                          <w:bCs/>
                          <w:sz w:val="17"/>
                          <w:szCs w:val="17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74FC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DB5138E" wp14:editId="14689AFB">
                <wp:simplePos x="0" y="0"/>
                <wp:positionH relativeFrom="column">
                  <wp:posOffset>4296410</wp:posOffset>
                </wp:positionH>
                <wp:positionV relativeFrom="paragraph">
                  <wp:posOffset>1543685</wp:posOffset>
                </wp:positionV>
                <wp:extent cx="273050" cy="670560"/>
                <wp:effectExtent l="0" t="38100" r="50800" b="1524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3050" cy="670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4BEF6ED" id="Straight Arrow Connector 195" o:spid="_x0000_s1026" type="#_x0000_t32" style="position:absolute;margin-left:338.3pt;margin-top:121.55pt;width:21.5pt;height:52.8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274FC7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5276A2" wp14:editId="5CBA0900">
                <wp:simplePos x="0" y="0"/>
                <wp:positionH relativeFrom="column">
                  <wp:posOffset>4000500</wp:posOffset>
                </wp:positionH>
                <wp:positionV relativeFrom="paragraph">
                  <wp:posOffset>855345</wp:posOffset>
                </wp:positionV>
                <wp:extent cx="568960" cy="422910"/>
                <wp:effectExtent l="0" t="0" r="59690" b="5334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4229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5271D4" id="Straight Arrow Connector 194" o:spid="_x0000_s1026" type="#_x0000_t32" style="position:absolute;margin-left:315pt;margin-top:67.35pt;width:44.8pt;height:33.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="00274FC7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4B950F1" wp14:editId="08E923DE">
                <wp:simplePos x="0" y="0"/>
                <wp:positionH relativeFrom="margin">
                  <wp:posOffset>3041650</wp:posOffset>
                </wp:positionH>
                <wp:positionV relativeFrom="margin">
                  <wp:posOffset>3308350</wp:posOffset>
                </wp:positionV>
                <wp:extent cx="1259840" cy="704850"/>
                <wp:effectExtent l="0" t="0" r="16510" b="19050"/>
                <wp:wrapSquare wrapText="bothSides"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704850"/>
                        </a:xfrm>
                        <a:prstGeom prst="roundRect">
                          <a:avLst/>
                        </a:prstGeom>
                        <a:solidFill>
                          <a:srgbClr val="FF0000">
                            <a:alpha val="8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8BBB89" w14:textId="122E1069" w:rsidR="00274FC7" w:rsidRPr="007A5E7A" w:rsidRDefault="00274FC7" w:rsidP="00274FC7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</w:pPr>
                            <w:r w:rsidRP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>Consider appropriateness of NPWT under</w:t>
                            </w:r>
                            <w:r w:rsid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 xml:space="preserve"> the</w:t>
                            </w:r>
                            <w:r w:rsidRP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 xml:space="preserve"> INPREP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B950F1" id="Text Box 192" o:spid="_x0000_s1041" style="position:absolute;margin-left:239.5pt;margin-top:260.5pt;width:99.2pt;height:55.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" fillcolor="red" strokeweight=".5pt">
                <v:fill opacity="52428f"/>
                <v:textbox>
                  <w:txbxContent>
                    <w:p w14:paraId="5A8BBB89" w14:textId="122E1069" w:rsidR="00274FC7" w:rsidRPr="007A5E7A" w:rsidRDefault="00274FC7" w:rsidP="00274FC7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</w:pPr>
                      <w:r w:rsidRP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>Consider appropriateness of NPWT under</w:t>
                      </w:r>
                      <w:r w:rsid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 xml:space="preserve"> the</w:t>
                      </w:r>
                      <w:r w:rsidRP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 xml:space="preserve"> INPREP Pathway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902AB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F248769" wp14:editId="0CFF378C">
                <wp:simplePos x="0" y="0"/>
                <wp:positionH relativeFrom="margin">
                  <wp:posOffset>2975610</wp:posOffset>
                </wp:positionH>
                <wp:positionV relativeFrom="margin">
                  <wp:posOffset>4683760</wp:posOffset>
                </wp:positionV>
                <wp:extent cx="1259840" cy="574040"/>
                <wp:effectExtent l="0" t="0" r="16510" b="1651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57404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347A14" w14:textId="7C945564" w:rsidR="00144770" w:rsidRPr="00144770" w:rsidRDefault="00144770" w:rsidP="00144770">
                            <w:pPr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144770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Refer to the after-hours information file for your specific </w:t>
                            </w:r>
                            <w:r w:rsidRPr="00144770">
                              <w:rPr>
                                <w:rFonts w:ascii="Arial" w:hAnsi="Arial" w:cs="Arial"/>
                                <w:sz w:val="17"/>
                                <w:szCs w:val="17"/>
                                <w:u w:val="single"/>
                              </w:rPr>
                              <w:t>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248769" id="Text Box 17" o:spid="_x0000_s1042" style="position:absolute;margin-left:234.3pt;margin-top:368.8pt;width:99.2pt;height:45.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" fillcolor="#bdd6ee [1304]" strokeweight=".5pt">
                <v:textbox>
                  <w:txbxContent>
                    <w:p w14:paraId="6A347A14" w14:textId="7C945564" w:rsidR="00144770" w:rsidRPr="00144770" w:rsidRDefault="00144770" w:rsidP="00144770">
                      <w:pPr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144770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Refer to the after-hours information file for your specific </w:t>
                      </w:r>
                      <w:r w:rsidRPr="00144770">
                        <w:rPr>
                          <w:rFonts w:ascii="Arial" w:hAnsi="Arial" w:cs="Arial"/>
                          <w:sz w:val="17"/>
                          <w:szCs w:val="17"/>
                          <w:u w:val="single"/>
                        </w:rPr>
                        <w:t>site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902ABF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959FEE7" wp14:editId="285CA13B">
                <wp:simplePos x="0" y="0"/>
                <wp:positionH relativeFrom="column">
                  <wp:posOffset>2404110</wp:posOffset>
                </wp:positionH>
                <wp:positionV relativeFrom="paragraph">
                  <wp:posOffset>3603625</wp:posOffset>
                </wp:positionV>
                <wp:extent cx="568960" cy="0"/>
                <wp:effectExtent l="0" t="76200" r="21590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72A3C0F" id="Straight Arrow Connector 31" o:spid="_x0000_s1026" type="#_x0000_t32" style="position:absolute;margin-left:189.3pt;margin-top:283.75pt;width:44.8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="00902ABF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E95CDE" wp14:editId="0C896A63">
                <wp:simplePos x="0" y="0"/>
                <wp:positionH relativeFrom="column">
                  <wp:posOffset>2448560</wp:posOffset>
                </wp:positionH>
                <wp:positionV relativeFrom="paragraph">
                  <wp:posOffset>2228215</wp:posOffset>
                </wp:positionV>
                <wp:extent cx="568960" cy="0"/>
                <wp:effectExtent l="0" t="76200" r="2159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FFD2A2C" id="Straight Arrow Connector 30" o:spid="_x0000_s1026" type="#_x0000_t32" style="position:absolute;margin-left:192.8pt;margin-top:175.45pt;width:44.8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902ABF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369650A" wp14:editId="74A971AA">
                <wp:simplePos x="0" y="0"/>
                <wp:positionH relativeFrom="column">
                  <wp:posOffset>2170430</wp:posOffset>
                </wp:positionH>
                <wp:positionV relativeFrom="paragraph">
                  <wp:posOffset>857885</wp:posOffset>
                </wp:positionV>
                <wp:extent cx="568960" cy="0"/>
                <wp:effectExtent l="0" t="76200" r="2159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9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E650090" id="Straight Arrow Connector 29" o:spid="_x0000_s1026" type="#_x0000_t32" style="position:absolute;margin-left:170.9pt;margin-top:67.55pt;width:44.8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9AFEB95" wp14:editId="762467E5">
                <wp:simplePos x="0" y="0"/>
                <wp:positionH relativeFrom="column">
                  <wp:posOffset>1543050</wp:posOffset>
                </wp:positionH>
                <wp:positionV relativeFrom="paragraph">
                  <wp:posOffset>5088255</wp:posOffset>
                </wp:positionV>
                <wp:extent cx="0" cy="457200"/>
                <wp:effectExtent l="76200" t="0" r="571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17BD0AD" id="Straight Arrow Connector 26" o:spid="_x0000_s1026" type="#_x0000_t32" style="position:absolute;margin-left:121.5pt;margin-top:400.65pt;width:0;height:36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C1AFEA" wp14:editId="60FF6506">
                <wp:simplePos x="0" y="0"/>
                <wp:positionH relativeFrom="column">
                  <wp:posOffset>1539240</wp:posOffset>
                </wp:positionH>
                <wp:positionV relativeFrom="paragraph">
                  <wp:posOffset>4001135</wp:posOffset>
                </wp:positionV>
                <wp:extent cx="0" cy="457200"/>
                <wp:effectExtent l="76200" t="0" r="571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79AA396" id="Straight Arrow Connector 25" o:spid="_x0000_s1026" type="#_x0000_t32" style="position:absolute;margin-left:121.2pt;margin-top:315.05pt;width:0;height:36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926D63D" wp14:editId="535C3B18">
                <wp:simplePos x="0" y="0"/>
                <wp:positionH relativeFrom="margin">
                  <wp:posOffset>689610</wp:posOffset>
                </wp:positionH>
                <wp:positionV relativeFrom="margin">
                  <wp:posOffset>4626610</wp:posOffset>
                </wp:positionV>
                <wp:extent cx="1714500" cy="802640"/>
                <wp:effectExtent l="0" t="0" r="19050" b="1651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802640"/>
                        </a:xfrm>
                        <a:prstGeom prst="roundRect">
                          <a:avLst>
                            <a:gd name="adj" fmla="val 50000"/>
                          </a:avLst>
                        </a:prstGeom>
                        <a:solidFill>
                          <a:srgbClr val="CC99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A637A1" w14:textId="633DD4D4" w:rsidR="00EA23A7" w:rsidRPr="00C41641" w:rsidRDefault="00EA23A7" w:rsidP="00EA23A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EA3B5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s it after-hours?</w:t>
                            </w:r>
                            <w:r w:rsidRPr="00EA3B5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3B5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.g.</w:t>
                            </w:r>
                            <w:r w:rsidR="00652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EA3B5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utside of 7.30am – 4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26D63D" id="Text Box 12" o:spid="_x0000_s1043" style="position:absolute;margin-left:54.3pt;margin-top:364.3pt;width:135pt;height:63.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.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" fillcolor="#c9f" strokeweight=".5pt">
                <v:textbox>
                  <w:txbxContent>
                    <w:p w14:paraId="63A637A1" w14:textId="633DD4D4" w:rsidR="00EA23A7" w:rsidRPr="00C41641" w:rsidRDefault="00EA23A7" w:rsidP="00EA23A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EA3B5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s it after-hours?</w:t>
                      </w:r>
                      <w:r w:rsidRPr="00EA3B5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A3B5D">
                        <w:rPr>
                          <w:rFonts w:ascii="Arial" w:hAnsi="Arial" w:cs="Arial"/>
                          <w:sz w:val="20"/>
                          <w:szCs w:val="20"/>
                        </w:rPr>
                        <w:t>E.g.</w:t>
                      </w:r>
                      <w:r w:rsidR="00652C3F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EA3B5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utside of 7.30am – 4pm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264285" wp14:editId="15E3A89D">
                <wp:simplePos x="0" y="0"/>
                <wp:positionH relativeFrom="margin">
                  <wp:posOffset>735330</wp:posOffset>
                </wp:positionH>
                <wp:positionV relativeFrom="margin">
                  <wp:posOffset>3204210</wp:posOffset>
                </wp:positionV>
                <wp:extent cx="1714500" cy="910590"/>
                <wp:effectExtent l="0" t="0" r="19050" b="228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910590"/>
                        </a:xfrm>
                        <a:prstGeom prst="roundRect">
                          <a:avLst/>
                        </a:prstGeom>
                        <a:solidFill>
                          <a:srgbClr val="FF66FF">
                            <a:alpha val="69804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D72162" w14:textId="271BFD87" w:rsidR="00C41641" w:rsidRPr="00C41641" w:rsidRDefault="0034514C" w:rsidP="0034514C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4514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re there any contextual considerations that may make the patient unsuitable?</w:t>
                            </w:r>
                            <w:r w:rsidRPr="0034514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    </w:t>
                            </w:r>
                            <w:r w:rsidRPr="007A5E7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Refer to information box</w:t>
                            </w:r>
                          </w:p>
                          <w:p w14:paraId="54286E50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264285" id="Text Box 5" o:spid="_x0000_s1044" style="position:absolute;margin-left:57.9pt;margin-top:252.3pt;width:135pt;height:71.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" fillcolor="#f6f" strokeweight=".5pt">
                <v:fill opacity="45746f"/>
                <v:textbox>
                  <w:txbxContent>
                    <w:p w14:paraId="2CD72162" w14:textId="271BFD87" w:rsidR="00C41641" w:rsidRPr="00C41641" w:rsidRDefault="0034514C" w:rsidP="0034514C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4514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re there any contextual considerations that may make the patient unsuitable?</w:t>
                      </w:r>
                      <w:r w:rsidRPr="0034514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    </w:t>
                      </w:r>
                      <w:r w:rsidRPr="007A5E7A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Refer to information box</w:t>
                      </w:r>
                    </w:p>
                    <w:p w14:paraId="54286E50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DFB9870" wp14:editId="45D3729B">
                <wp:simplePos x="0" y="0"/>
                <wp:positionH relativeFrom="column">
                  <wp:posOffset>1539240</wp:posOffset>
                </wp:positionH>
                <wp:positionV relativeFrom="paragraph">
                  <wp:posOffset>2689225</wp:posOffset>
                </wp:positionV>
                <wp:extent cx="0" cy="45720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27FEDE2" id="Straight Arrow Connector 24" o:spid="_x0000_s1026" type="#_x0000_t32" style="position:absolute;margin-left:121.2pt;margin-top:211.75pt;width:0;height:3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652C3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3563847" wp14:editId="4D0CB218">
                <wp:simplePos x="0" y="0"/>
                <wp:positionH relativeFrom="column">
                  <wp:posOffset>1537970</wp:posOffset>
                </wp:positionH>
                <wp:positionV relativeFrom="paragraph">
                  <wp:posOffset>1199515</wp:posOffset>
                </wp:positionV>
                <wp:extent cx="0" cy="457200"/>
                <wp:effectExtent l="7620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54F1E5C" id="Straight Arrow Connector 23" o:spid="_x0000_s1026" type="#_x0000_t32" style="position:absolute;margin-left:121.1pt;margin-top:94.45pt;width:0;height:3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14477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5D0876" wp14:editId="2B0C7E6C">
                <wp:simplePos x="0" y="0"/>
                <wp:positionH relativeFrom="margin">
                  <wp:posOffset>2743200</wp:posOffset>
                </wp:positionH>
                <wp:positionV relativeFrom="margin">
                  <wp:posOffset>1885950</wp:posOffset>
                </wp:positionV>
                <wp:extent cx="1259840" cy="704850"/>
                <wp:effectExtent l="0" t="0" r="16510" b="1905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704850"/>
                        </a:xfrm>
                        <a:prstGeom prst="roundRect">
                          <a:avLst/>
                        </a:prstGeom>
                        <a:solidFill>
                          <a:srgbClr val="FF0000">
                            <a:alpha val="8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55CBB1" w14:textId="0D8A7636" w:rsidR="00144770" w:rsidRPr="007A5E7A" w:rsidRDefault="00144770" w:rsidP="00144770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</w:pPr>
                            <w:r w:rsidRP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 xml:space="preserve">Consider appropriateness of NPWT under </w:t>
                            </w:r>
                            <w:r w:rsid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 xml:space="preserve">the </w:t>
                            </w:r>
                            <w:r w:rsidRPr="007A5E7A">
                              <w:rPr>
                                <w:rFonts w:ascii="Arial" w:hAnsi="Arial" w:cs="Arial"/>
                                <w:color w:val="FFFFFF" w:themeColor="background1"/>
                                <w:sz w:val="17"/>
                                <w:szCs w:val="17"/>
                              </w:rPr>
                              <w:t>INPREP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5D0876" id="Text Box 14" o:spid="_x0000_s1045" style="position:absolute;margin-left:3in;margin-top:148.5pt;width:99.2pt;height:55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" fillcolor="red" strokeweight=".5pt">
                <v:fill opacity="52428f"/>
                <v:textbox>
                  <w:txbxContent>
                    <w:p w14:paraId="5255CBB1" w14:textId="0D8A7636" w:rsidR="00144770" w:rsidRPr="007A5E7A" w:rsidRDefault="00144770" w:rsidP="00144770">
                      <w:pP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</w:pPr>
                      <w:r w:rsidRP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 xml:space="preserve">Consider appropriateness of NPWT under </w:t>
                      </w:r>
                      <w:r w:rsid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 xml:space="preserve">the </w:t>
                      </w:r>
                      <w:r w:rsidRPr="007A5E7A">
                        <w:rPr>
                          <w:rFonts w:ascii="Arial" w:hAnsi="Arial" w:cs="Arial"/>
                          <w:color w:val="FFFFFF" w:themeColor="background1"/>
                          <w:sz w:val="17"/>
                          <w:szCs w:val="17"/>
                        </w:rPr>
                        <w:t>INPREP Pathway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EA23A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5267C5" wp14:editId="56DE343E">
                <wp:simplePos x="0" y="0"/>
                <wp:positionH relativeFrom="margin">
                  <wp:posOffset>914400</wp:posOffset>
                </wp:positionH>
                <wp:positionV relativeFrom="margin">
                  <wp:posOffset>7087870</wp:posOffset>
                </wp:positionV>
                <wp:extent cx="1367790" cy="910590"/>
                <wp:effectExtent l="0" t="0" r="22860" b="2286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90" cy="910590"/>
                        </a:xfrm>
                        <a:prstGeom prst="roundRect">
                          <a:avLst/>
                        </a:prstGeom>
                        <a:solidFill>
                          <a:srgbClr val="99FFCC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9C92BF" w14:textId="4C08902E" w:rsidR="0034514C" w:rsidRPr="00C41641" w:rsidRDefault="0034514C" w:rsidP="0034514C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lease consent and enrol patient </w:t>
                            </w:r>
                            <w:r w:rsidR="005768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 tria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 contact the Research Officer on:         04XX XXX XXX</w:t>
                            </w:r>
                          </w:p>
                          <w:p w14:paraId="79081CB5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5267C5" id="Text Box 7" o:spid="_x0000_s1046" style="position:absolute;margin-left:1in;margin-top:558.1pt;width:107.7pt;height:71.7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" fillcolor="#9fc" strokeweight=".5pt">
                <v:textbox>
                  <w:txbxContent>
                    <w:p w14:paraId="049C92BF" w14:textId="4C08902E" w:rsidR="0034514C" w:rsidRPr="00C41641" w:rsidRDefault="0034514C" w:rsidP="0034514C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lease consent and enrol patient </w:t>
                      </w:r>
                      <w:r w:rsidR="0057680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 trial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or contact the Research Officer on:         04XX XXX XXX</w:t>
                      </w:r>
                    </w:p>
                    <w:p w14:paraId="79081CB5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EA23A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3FEED" wp14:editId="3FBF3642">
                <wp:simplePos x="0" y="0"/>
                <wp:positionH relativeFrom="margin">
                  <wp:posOffset>911860</wp:posOffset>
                </wp:positionH>
                <wp:positionV relativeFrom="margin">
                  <wp:posOffset>5946140</wp:posOffset>
                </wp:positionV>
                <wp:extent cx="1261110" cy="571500"/>
                <wp:effectExtent l="0" t="0" r="15240" b="1905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571500"/>
                        </a:xfrm>
                        <a:prstGeom prst="roundRect">
                          <a:avLst/>
                        </a:prstGeom>
                        <a:solidFill>
                          <a:srgbClr val="66CC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8063B6" w14:textId="5AD56C52" w:rsidR="00C41641" w:rsidRPr="00C41641" w:rsidRDefault="0034514C" w:rsidP="00C41641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4514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tient suitable for NPWT under INPREP Pathway</w:t>
                            </w:r>
                          </w:p>
                          <w:p w14:paraId="247E2006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93FEED" id="Text Box 6" o:spid="_x0000_s1047" style="position:absolute;margin-left:71.8pt;margin-top:468.2pt;width:99.3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" fillcolor="#6cf" strokeweight=".5pt">
                <v:textbox>
                  <w:txbxContent>
                    <w:p w14:paraId="3C8063B6" w14:textId="5AD56C52" w:rsidR="00C41641" w:rsidRPr="00C41641" w:rsidRDefault="0034514C" w:rsidP="00C41641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4514C">
                        <w:rPr>
                          <w:rFonts w:ascii="Arial" w:hAnsi="Arial" w:cs="Arial"/>
                          <w:sz w:val="18"/>
                          <w:szCs w:val="18"/>
                        </w:rPr>
                        <w:t>Patient suitable for NPWT under INPREP Pathway</w:t>
                      </w:r>
                    </w:p>
                    <w:p w14:paraId="247E2006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EA23A7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74A6997" wp14:editId="3A2A8992">
                <wp:simplePos x="0" y="0"/>
                <wp:positionH relativeFrom="column">
                  <wp:posOffset>-567690</wp:posOffset>
                </wp:positionH>
                <wp:positionV relativeFrom="paragraph">
                  <wp:posOffset>671195</wp:posOffset>
                </wp:positionV>
                <wp:extent cx="1367790" cy="140462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C60F0" w14:textId="4C3A44DC" w:rsidR="00EA23A7" w:rsidRPr="00EA23A7" w:rsidRDefault="00EA23A7" w:rsidP="00EA23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A23A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natomical</w:t>
                            </w:r>
                            <w:r w:rsidRPr="00EA23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23A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Reg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4A6997" id="_x0000_s1048" type="#_x0000_t202" style="position:absolute;margin-left:-44.7pt;margin-top:52.85pt;width:107.7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" filled="f" stroked="f">
                <v:textbox style="mso-fit-shape-to-text:t">
                  <w:txbxContent>
                    <w:p w14:paraId="4B8C60F0" w14:textId="4C3A44DC" w:rsidR="00EA23A7" w:rsidRPr="00EA23A7" w:rsidRDefault="00EA23A7" w:rsidP="00EA23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A23A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natomical</w:t>
                      </w:r>
                      <w:r w:rsidRPr="00EA23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A23A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Reg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23A7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B486CE4" wp14:editId="5BF50F51">
                <wp:simplePos x="0" y="0"/>
                <wp:positionH relativeFrom="column">
                  <wp:posOffset>-567690</wp:posOffset>
                </wp:positionH>
                <wp:positionV relativeFrom="paragraph">
                  <wp:posOffset>2074545</wp:posOffset>
                </wp:positionV>
                <wp:extent cx="1596390" cy="140462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63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C9190" w14:textId="3C87F532" w:rsidR="00EA23A7" w:rsidRPr="00EA23A7" w:rsidRDefault="00EA23A7" w:rsidP="00EA23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A23A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ontextual Consider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486CE4" id="_x0000_s1049" type="#_x0000_t202" style="position:absolute;margin-left:-44.7pt;margin-top:163.35pt;width:125.7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" filled="f" stroked="f">
                <v:textbox style="mso-fit-shape-to-text:t">
                  <w:txbxContent>
                    <w:p w14:paraId="644C9190" w14:textId="3C87F532" w:rsidR="00EA23A7" w:rsidRPr="00EA23A7" w:rsidRDefault="00EA23A7" w:rsidP="00EA23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EA23A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ontextual Consider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36A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56EF5F" wp14:editId="749AD3F1">
                <wp:simplePos x="0" y="0"/>
                <wp:positionH relativeFrom="margin">
                  <wp:posOffset>911860</wp:posOffset>
                </wp:positionH>
                <wp:positionV relativeFrom="margin">
                  <wp:posOffset>1832610</wp:posOffset>
                </wp:positionV>
                <wp:extent cx="1259840" cy="796290"/>
                <wp:effectExtent l="0" t="0" r="16510" b="2286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796290"/>
                        </a:xfrm>
                        <a:prstGeom prst="roundRect">
                          <a:avLst/>
                        </a:prstGeom>
                        <a:solidFill>
                          <a:srgbClr val="99FF6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6A40D" w14:textId="0FAE21C1" w:rsidR="00C41641" w:rsidRPr="00C41641" w:rsidRDefault="0034514C" w:rsidP="0034514C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4514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s the anatomical region suitable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A5E7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Refer to information box</w:t>
                            </w:r>
                          </w:p>
                          <w:p w14:paraId="60704F2D" w14:textId="77777777" w:rsidR="00C41641" w:rsidRPr="00C41641" w:rsidRDefault="00C41641" w:rsidP="00C416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56EF5F" id="Text Box 4" o:spid="_x0000_s1050" style="position:absolute;margin-left:71.8pt;margin-top:144.3pt;width:99.2pt;height:62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" fillcolor="#9f6" strokeweight=".5pt">
                <v:textbox>
                  <w:txbxContent>
                    <w:p w14:paraId="3726A40D" w14:textId="0FAE21C1" w:rsidR="00C41641" w:rsidRPr="00C41641" w:rsidRDefault="0034514C" w:rsidP="0034514C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4514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s the anatomical region suitable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7A5E7A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Refer to information box</w:t>
                      </w:r>
                    </w:p>
                    <w:p w14:paraId="60704F2D" w14:textId="77777777" w:rsidR="00C41641" w:rsidRPr="00C41641" w:rsidRDefault="00C41641" w:rsidP="00C416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C41641">
        <w:tab/>
      </w:r>
    </w:p>
    <w:sectPr w:rsidR="00C41641" w:rsidRPr="00C41641" w:rsidSect="003B5896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CD62F" w14:textId="77777777" w:rsidR="00D62E61" w:rsidRDefault="00D62E61" w:rsidP="003B5896">
      <w:pPr>
        <w:spacing w:after="0" w:line="240" w:lineRule="auto"/>
      </w:pPr>
      <w:r>
        <w:separator/>
      </w:r>
    </w:p>
  </w:endnote>
  <w:endnote w:type="continuationSeparator" w:id="0">
    <w:p w14:paraId="44ECD8AC" w14:textId="77777777" w:rsidR="00D62E61" w:rsidRDefault="00D62E61" w:rsidP="003B5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228B0" w14:textId="7BB0C2A2" w:rsidR="00284757" w:rsidRPr="00260008" w:rsidRDefault="00284757" w:rsidP="00284757">
    <w:pPr>
      <w:pStyle w:val="Footer"/>
      <w:jc w:val="right"/>
      <w:rPr>
        <w:rFonts w:ascii="Arial" w:hAnsi="Arial" w:cs="Arial"/>
        <w:sz w:val="20"/>
        <w:szCs w:val="20"/>
      </w:rPr>
    </w:pPr>
    <w:r w:rsidRPr="00260008">
      <w:rPr>
        <w:rFonts w:ascii="Arial" w:hAnsi="Arial" w:cs="Arial"/>
        <w:sz w:val="20"/>
        <w:szCs w:val="20"/>
      </w:rPr>
      <w:t>Master Negative Pressure Wound Therapy (NPWT) Decision Pathway V</w:t>
    </w:r>
    <w:r w:rsidR="00260008">
      <w:rPr>
        <w:rFonts w:ascii="Arial" w:hAnsi="Arial" w:cs="Arial"/>
        <w:sz w:val="20"/>
        <w:szCs w:val="20"/>
      </w:rPr>
      <w:t xml:space="preserve">ersion </w:t>
    </w:r>
    <w:r w:rsidRPr="00260008">
      <w:rPr>
        <w:rFonts w:ascii="Arial" w:hAnsi="Arial" w:cs="Arial"/>
        <w:sz w:val="20"/>
        <w:szCs w:val="20"/>
      </w:rPr>
      <w:t>1</w:t>
    </w:r>
    <w:r w:rsidR="00260008">
      <w:rPr>
        <w:rFonts w:ascii="Arial" w:hAnsi="Arial" w:cs="Arial"/>
        <w:sz w:val="20"/>
        <w:szCs w:val="20"/>
      </w:rPr>
      <w:t xml:space="preserve"> </w:t>
    </w:r>
    <w:r w:rsidRPr="00260008">
      <w:rPr>
        <w:rFonts w:ascii="Arial" w:hAnsi="Arial" w:cs="Arial"/>
        <w:sz w:val="20"/>
        <w:szCs w:val="20"/>
      </w:rPr>
      <w:t>05.05.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C552F" w14:textId="77777777" w:rsidR="00D62E61" w:rsidRDefault="00D62E61" w:rsidP="003B5896">
      <w:pPr>
        <w:spacing w:after="0" w:line="240" w:lineRule="auto"/>
      </w:pPr>
      <w:r>
        <w:separator/>
      </w:r>
    </w:p>
  </w:footnote>
  <w:footnote w:type="continuationSeparator" w:id="0">
    <w:p w14:paraId="75A0514F" w14:textId="77777777" w:rsidR="00D62E61" w:rsidRDefault="00D62E61" w:rsidP="003B58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70F0D"/>
    <w:multiLevelType w:val="hybridMultilevel"/>
    <w:tmpl w:val="E3BC60D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8A738D"/>
    <w:multiLevelType w:val="hybridMultilevel"/>
    <w:tmpl w:val="8A64B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B85ABF"/>
    <w:multiLevelType w:val="hybridMultilevel"/>
    <w:tmpl w:val="2304A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DA3A11"/>
    <w:multiLevelType w:val="hybridMultilevel"/>
    <w:tmpl w:val="DC30DA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95438E"/>
    <w:multiLevelType w:val="hybridMultilevel"/>
    <w:tmpl w:val="C1383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2486884">
    <w:abstractNumId w:val="0"/>
  </w:num>
  <w:num w:numId="2" w16cid:durableId="1360160619">
    <w:abstractNumId w:val="1"/>
  </w:num>
  <w:num w:numId="3" w16cid:durableId="493420995">
    <w:abstractNumId w:val="2"/>
  </w:num>
  <w:num w:numId="4" w16cid:durableId="1318071331">
    <w:abstractNumId w:val="4"/>
  </w:num>
  <w:num w:numId="5" w16cid:durableId="581390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99"/>
    <w:rsid w:val="000514EA"/>
    <w:rsid w:val="00093F3F"/>
    <w:rsid w:val="00144770"/>
    <w:rsid w:val="00150392"/>
    <w:rsid w:val="001536A3"/>
    <w:rsid w:val="001D2036"/>
    <w:rsid w:val="00260008"/>
    <w:rsid w:val="00260D79"/>
    <w:rsid w:val="00274FC7"/>
    <w:rsid w:val="00284757"/>
    <w:rsid w:val="002F6BE0"/>
    <w:rsid w:val="00303B58"/>
    <w:rsid w:val="003040B1"/>
    <w:rsid w:val="00306D8B"/>
    <w:rsid w:val="00326B25"/>
    <w:rsid w:val="00340A13"/>
    <w:rsid w:val="0034514C"/>
    <w:rsid w:val="003756F9"/>
    <w:rsid w:val="00396672"/>
    <w:rsid w:val="003B5896"/>
    <w:rsid w:val="003C43A8"/>
    <w:rsid w:val="003E46D8"/>
    <w:rsid w:val="00403DF2"/>
    <w:rsid w:val="004154CD"/>
    <w:rsid w:val="00513AE0"/>
    <w:rsid w:val="0057680A"/>
    <w:rsid w:val="005E0112"/>
    <w:rsid w:val="005E0D99"/>
    <w:rsid w:val="005E70FC"/>
    <w:rsid w:val="00610B38"/>
    <w:rsid w:val="00652C3F"/>
    <w:rsid w:val="007A5E7A"/>
    <w:rsid w:val="007D2EB4"/>
    <w:rsid w:val="0084386F"/>
    <w:rsid w:val="00861A6C"/>
    <w:rsid w:val="00902ABF"/>
    <w:rsid w:val="009030C9"/>
    <w:rsid w:val="00926182"/>
    <w:rsid w:val="00AC611B"/>
    <w:rsid w:val="00BE737B"/>
    <w:rsid w:val="00C2091C"/>
    <w:rsid w:val="00C41641"/>
    <w:rsid w:val="00C442CB"/>
    <w:rsid w:val="00C96B48"/>
    <w:rsid w:val="00CA4783"/>
    <w:rsid w:val="00D62E61"/>
    <w:rsid w:val="00DD5A82"/>
    <w:rsid w:val="00DF61D0"/>
    <w:rsid w:val="00E7228F"/>
    <w:rsid w:val="00EA23A7"/>
    <w:rsid w:val="00EA3B5D"/>
    <w:rsid w:val="00EE4024"/>
    <w:rsid w:val="00F14CBD"/>
    <w:rsid w:val="00FA683D"/>
    <w:rsid w:val="00FA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de3cf"/>
    </o:shapedefaults>
    <o:shapelayout v:ext="edit">
      <o:idmap v:ext="edit" data="1"/>
    </o:shapelayout>
  </w:shapeDefaults>
  <w:decimalSymbol w:val="."/>
  <w:listSeparator w:val=","/>
  <w14:docId w14:val="759AAEA9"/>
  <w15:chartTrackingRefBased/>
  <w15:docId w15:val="{81BB4BF7-19A5-4BB5-8F90-BF7F0CB9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89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B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896"/>
    <w:rPr>
      <w:lang w:val="en-AU"/>
    </w:rPr>
  </w:style>
  <w:style w:type="paragraph" w:styleId="NoSpacing">
    <w:name w:val="No Spacing"/>
    <w:uiPriority w:val="1"/>
    <w:qFormat/>
    <w:rsid w:val="00C41641"/>
    <w:pPr>
      <w:spacing w:after="0" w:line="240" w:lineRule="auto"/>
    </w:pPr>
    <w:rPr>
      <w:lang w:val="en-AU"/>
    </w:rPr>
  </w:style>
  <w:style w:type="paragraph" w:styleId="ListParagraph">
    <w:name w:val="List Paragraph"/>
    <w:basedOn w:val="Normal"/>
    <w:uiPriority w:val="34"/>
    <w:qFormat/>
    <w:rsid w:val="00EA23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a7cefd-d48a-4593-b8f6-ac42d4336aa9">
      <Terms xmlns="http://schemas.microsoft.com/office/infopath/2007/PartnerControls"/>
    </lcf76f155ced4ddcb4097134ff3c332f>
    <TaxCatchAll xmlns="23a9c9c6-1bc8-4879-86ea-838a44298d7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23C0C0555C3D429C156112034C1E78" ma:contentTypeVersion="16" ma:contentTypeDescription="Create a new document." ma:contentTypeScope="" ma:versionID="ac02daf18510a6aac94928c57b1eee38">
  <xsd:schema xmlns:xsd="http://www.w3.org/2001/XMLSchema" xmlns:xs="http://www.w3.org/2001/XMLSchema" xmlns:p="http://schemas.microsoft.com/office/2006/metadata/properties" xmlns:ns2="cca7cefd-d48a-4593-b8f6-ac42d4336aa9" xmlns:ns3="23a9c9c6-1bc8-4879-86ea-838a44298d7f" targetNamespace="http://schemas.microsoft.com/office/2006/metadata/properties" ma:root="true" ma:fieldsID="366bd3b2c2c2bd7f1341014f03fe5b71" ns2:_="" ns3:_="">
    <xsd:import namespace="cca7cefd-d48a-4593-b8f6-ac42d4336aa9"/>
    <xsd:import namespace="23a9c9c6-1bc8-4879-86ea-838a44298d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7cefd-d48a-4593-b8f6-ac42d4336a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a9c9c6-1bc8-4879-86ea-838a44298d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52d4d48-ba35-425a-8c46-98393bdb0d89}" ma:internalName="TaxCatchAll" ma:showField="CatchAllData" ma:web="23a9c9c6-1bc8-4879-86ea-838a44298d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0276A5-5BD9-489F-89E7-986D55E65576}">
  <ds:schemaRefs>
    <ds:schemaRef ds:uri="http://schemas.microsoft.com/office/2006/metadata/properties"/>
    <ds:schemaRef ds:uri="http://schemas.microsoft.com/office/infopath/2007/PartnerControls"/>
    <ds:schemaRef ds:uri="cca7cefd-d48a-4593-b8f6-ac42d4336aa9"/>
    <ds:schemaRef ds:uri="23a9c9c6-1bc8-4879-86ea-838a44298d7f"/>
  </ds:schemaRefs>
</ds:datastoreItem>
</file>

<file path=customXml/itemProps2.xml><?xml version="1.0" encoding="utf-8"?>
<ds:datastoreItem xmlns:ds="http://schemas.openxmlformats.org/officeDocument/2006/customXml" ds:itemID="{37962A78-0D9B-454D-ABAD-84BC8AE66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8C90C-12C6-46D0-AE95-EDF8C32A2F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8FE4FC-AB77-473D-9485-A73136336A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7cefd-d48a-4593-b8f6-ac42d4336aa9"/>
    <ds:schemaRef ds:uri="23a9c9c6-1bc8-4879-86ea-838a44298d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a Holbert</dc:creator>
  <cp:keywords/>
  <dc:description/>
  <cp:lastModifiedBy>Maleea Holbert</cp:lastModifiedBy>
  <cp:revision>2</cp:revision>
  <dcterms:created xsi:type="dcterms:W3CDTF">2023-12-17T22:53:00Z</dcterms:created>
  <dcterms:modified xsi:type="dcterms:W3CDTF">2023-12-1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23C0C0555C3D429C156112034C1E78</vt:lpwstr>
  </property>
</Properties>
</file>